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3E0" w:rsidRDefault="001223E0" w:rsidP="001223E0">
      <w:pPr>
        <w:rPr>
          <w:b/>
          <w:color w:val="000000" w:themeColor="text1"/>
          <w:lang w:eastAsia="ko-KR"/>
        </w:rPr>
      </w:pPr>
      <w:r>
        <w:rPr>
          <w:b/>
          <w:color w:val="000000" w:themeColor="text1"/>
          <w:lang w:eastAsia="ko-KR"/>
        </w:rPr>
        <w:t>Figure S1 16s rRNA analysis and phulyogenetic tree of xanthan</w:t>
      </w:r>
      <w:r w:rsidR="002B4569">
        <w:rPr>
          <w:b/>
          <w:color w:val="000000" w:themeColor="text1"/>
          <w:lang w:eastAsia="ko-KR"/>
        </w:rPr>
        <w:t xml:space="preserve"> gum produci</w:t>
      </w:r>
      <w:r>
        <w:rPr>
          <w:b/>
          <w:color w:val="000000" w:themeColor="text1"/>
          <w:lang w:eastAsia="ko-KR"/>
        </w:rPr>
        <w:t>ng bacterial isolate</w:t>
      </w:r>
    </w:p>
    <w:p w:rsidR="001223E0" w:rsidRDefault="001223E0" w:rsidP="001223E0">
      <w:pPr>
        <w:rPr>
          <w:b/>
          <w:color w:val="000000" w:themeColor="text1"/>
          <w:lang w:eastAsia="ko-KR"/>
        </w:rPr>
      </w:pPr>
    </w:p>
    <w:p w:rsidR="001223E0" w:rsidRDefault="001223E0" w:rsidP="001223E0">
      <w:pPr>
        <w:rPr>
          <w:b/>
          <w:color w:val="000000" w:themeColor="text1"/>
          <w:lang w:eastAsia="ko-KR"/>
        </w:rPr>
      </w:pPr>
    </w:p>
    <w:p w:rsidR="001223E0" w:rsidRDefault="001223E0" w:rsidP="001223E0">
      <w:pPr>
        <w:rPr>
          <w:b/>
          <w:color w:val="000000" w:themeColor="text1"/>
          <w:lang w:eastAsia="ko-KR"/>
        </w:rPr>
      </w:pPr>
      <w:r>
        <w:rPr>
          <w:b/>
          <w:noProof/>
          <w:color w:val="000000" w:themeColor="text1"/>
        </w:rPr>
        <w:drawing>
          <wp:inline distT="0" distB="0" distL="0" distR="0">
            <wp:extent cx="6467233" cy="1407560"/>
            <wp:effectExtent l="1905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4385" t="35000" r="29157" b="44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053" cy="14157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23E0" w:rsidRDefault="001223E0" w:rsidP="001223E0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pStyle w:val="Heading1"/>
        <w:shd w:val="clear" w:color="auto" w:fill="FFFFFF"/>
        <w:spacing w:before="90" w:beforeAutospacing="0" w:after="90" w:afterAutospacing="0" w:line="360" w:lineRule="auto"/>
        <w:jc w:val="both"/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</w:rPr>
      </w:pPr>
    </w:p>
    <w:p w:rsidR="001F6139" w:rsidRDefault="001223E0" w:rsidP="001F6139">
      <w:pPr>
        <w:pStyle w:val="Heading1"/>
        <w:shd w:val="clear" w:color="auto" w:fill="FFFFFF"/>
        <w:spacing w:before="90" w:beforeAutospacing="0" w:after="90" w:afterAutospacing="0" w:line="360" w:lineRule="auto"/>
        <w:jc w:val="both"/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</w:rPr>
        <w:t>Figure S2</w:t>
      </w:r>
      <w:r w:rsidR="001F6139" w:rsidRPr="00187BED"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1F6139" w:rsidRPr="00187BED"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 xml:space="preserve">Xanthan gum production profile of </w:t>
      </w:r>
      <w:proofErr w:type="spellStart"/>
      <w:r w:rsidR="001F6139" w:rsidRPr="00187BED">
        <w:rPr>
          <w:rFonts w:ascii="Times New Roman" w:eastAsiaTheme="minorEastAsia" w:hAnsi="Times New Roman" w:cs="Times New Roman"/>
          <w:bCs w:val="0"/>
          <w:i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>Xanthomonas</w:t>
      </w:r>
      <w:proofErr w:type="spellEnd"/>
      <w:r w:rsidR="001F6139" w:rsidRPr="00187BED"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 xml:space="preserve"> sp.</w:t>
      </w:r>
      <w:r w:rsidR="00295D73"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 xml:space="preserve"> XC6</w:t>
      </w:r>
      <w:r w:rsidR="001F6139" w:rsidRPr="00187BED"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t xml:space="preserve"> on different </w:t>
      </w:r>
      <w:r w:rsidR="001F6139" w:rsidRPr="00187BED"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</w:rPr>
        <w:t>nitrogen source</w:t>
      </w:r>
    </w:p>
    <w:p w:rsidR="001F6139" w:rsidRDefault="001F6139" w:rsidP="001F6139">
      <w:pPr>
        <w:pStyle w:val="Heading1"/>
        <w:shd w:val="clear" w:color="auto" w:fill="FFFFFF"/>
        <w:spacing w:before="90" w:beforeAutospacing="0" w:after="90" w:afterAutospacing="0" w:line="360" w:lineRule="auto"/>
        <w:jc w:val="both"/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</w:rPr>
      </w:pPr>
    </w:p>
    <w:p w:rsidR="001F6139" w:rsidRPr="00187BED" w:rsidRDefault="001223E0" w:rsidP="001F6139">
      <w:pPr>
        <w:pStyle w:val="Heading1"/>
        <w:shd w:val="clear" w:color="auto" w:fill="FFFFFF"/>
        <w:spacing w:before="90" w:beforeAutospacing="0" w:after="90" w:afterAutospacing="0" w:line="360" w:lineRule="auto"/>
        <w:jc w:val="center"/>
        <w:rPr>
          <w:rFonts w:ascii="Times New Roman" w:eastAsiaTheme="minorEastAsia" w:hAnsi="Times New Roman" w:cs="Times New Roman"/>
          <w:bCs w:val="0"/>
          <w:color w:val="000000" w:themeColor="text1"/>
          <w:kern w:val="0"/>
          <w:sz w:val="24"/>
          <w:szCs w:val="24"/>
          <w:shd w:val="clear" w:color="auto" w:fill="FFFFFF"/>
        </w:rPr>
      </w:pPr>
      <w:r w:rsidRPr="001223E0">
        <w:rPr>
          <w:rFonts w:ascii="Times New Roman" w:eastAsiaTheme="minorEastAsia" w:hAnsi="Times New Roman" w:cs="Times New Roman"/>
          <w:bCs w:val="0"/>
          <w:noProof/>
          <w:color w:val="000000" w:themeColor="text1"/>
          <w:kern w:val="0"/>
          <w:sz w:val="24"/>
          <w:szCs w:val="24"/>
          <w:shd w:val="clear" w:color="auto" w:fill="FFFFFF"/>
          <w:lang w:eastAsia="en-US"/>
        </w:rPr>
        <w:drawing>
          <wp:inline distT="0" distB="0" distL="0" distR="0">
            <wp:extent cx="4963916" cy="3071973"/>
            <wp:effectExtent l="19050" t="0" r="27184" b="0"/>
            <wp:docPr id="10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4548F" w:rsidRDefault="0004548F" w:rsidP="001F6139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rPr>
          <w:b/>
          <w:color w:val="000000" w:themeColor="text1"/>
          <w:lang w:eastAsia="ko-KR"/>
        </w:rPr>
      </w:pPr>
    </w:p>
    <w:p w:rsidR="001223E0" w:rsidRDefault="001223E0" w:rsidP="001F6139">
      <w:pPr>
        <w:rPr>
          <w:b/>
          <w:color w:val="000000" w:themeColor="text1"/>
          <w:lang w:eastAsia="ko-KR"/>
        </w:rPr>
      </w:pPr>
    </w:p>
    <w:p w:rsidR="0004548F" w:rsidRDefault="0004548F" w:rsidP="001F6139">
      <w:pPr>
        <w:rPr>
          <w:b/>
          <w:color w:val="000000" w:themeColor="text1"/>
          <w:lang w:eastAsia="ko-KR"/>
        </w:rPr>
      </w:pPr>
    </w:p>
    <w:p w:rsidR="001F6139" w:rsidRPr="001F6139" w:rsidRDefault="00197691" w:rsidP="001F6139">
      <w:pPr>
        <w:rPr>
          <w:b/>
          <w:color w:val="000000" w:themeColor="text1"/>
        </w:rPr>
      </w:pPr>
      <w:r>
        <w:rPr>
          <w:b/>
          <w:color w:val="000000" w:themeColor="text1"/>
        </w:rPr>
        <w:t>T</w:t>
      </w:r>
      <w:r w:rsidR="001F6139" w:rsidRPr="001F6139">
        <w:rPr>
          <w:b/>
          <w:color w:val="000000" w:themeColor="text1"/>
        </w:rPr>
        <w:t xml:space="preserve">able </w:t>
      </w:r>
      <w:r>
        <w:rPr>
          <w:b/>
          <w:color w:val="000000" w:themeColor="text1"/>
        </w:rPr>
        <w:t>S</w:t>
      </w:r>
      <w:r w:rsidR="001F6139" w:rsidRPr="001F6139">
        <w:rPr>
          <w:b/>
          <w:color w:val="000000" w:themeColor="text1"/>
        </w:rPr>
        <w:t>1. Phenotypic and biochemical characterization of isolated bacterial strain X</w:t>
      </w:r>
      <w:r w:rsidR="001F6139" w:rsidRPr="001F6139">
        <w:rPr>
          <w:b/>
          <w:color w:val="000000" w:themeColor="text1"/>
          <w:lang w:eastAsia="ko-KR"/>
        </w:rPr>
        <w:t>C</w:t>
      </w:r>
      <w:r w:rsidR="001F6139" w:rsidRPr="001F6139">
        <w:rPr>
          <w:b/>
          <w:color w:val="000000" w:themeColor="text1"/>
        </w:rPr>
        <w:t>6</w:t>
      </w:r>
    </w:p>
    <w:p w:rsidR="001F6139" w:rsidRPr="00187BED" w:rsidRDefault="001F6139" w:rsidP="001F6139">
      <w:pPr>
        <w:rPr>
          <w:b/>
          <w:color w:val="000000" w:themeColor="text1"/>
        </w:rPr>
      </w:pPr>
    </w:p>
    <w:tbl>
      <w:tblPr>
        <w:tblStyle w:val="TableGrid"/>
        <w:tblW w:w="0" w:type="auto"/>
        <w:jc w:val="center"/>
        <w:tblInd w:w="1458" w:type="dxa"/>
        <w:tblLook w:val="04A0"/>
      </w:tblPr>
      <w:tblGrid>
        <w:gridCol w:w="1504"/>
        <w:gridCol w:w="1615"/>
        <w:gridCol w:w="1592"/>
        <w:gridCol w:w="2687"/>
      </w:tblGrid>
      <w:tr w:rsidR="001F6139" w:rsidRPr="00187BED" w:rsidTr="008D5D94">
        <w:trPr>
          <w:trHeight w:val="438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b/>
                <w:color w:val="000000" w:themeColor="text1"/>
              </w:rPr>
              <w:t>S.No</w:t>
            </w:r>
          </w:p>
        </w:tc>
        <w:tc>
          <w:tcPr>
            <w:tcW w:w="3461" w:type="dxa"/>
            <w:gridSpan w:val="2"/>
            <w:tcBorders>
              <w:bottom w:val="single" w:sz="4" w:space="0" w:color="auto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b/>
                <w:color w:val="000000" w:themeColor="text1"/>
              </w:rPr>
              <w:t>Phenotypic and Biochemical character</w:t>
            </w:r>
          </w:p>
        </w:tc>
        <w:tc>
          <w:tcPr>
            <w:tcW w:w="2961" w:type="dxa"/>
            <w:tcBorders>
              <w:bottom w:val="single" w:sz="4" w:space="0" w:color="auto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87BE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Xanthomonas</w:t>
            </w:r>
            <w:proofErr w:type="spellEnd"/>
            <w:r w:rsidRPr="00187BED">
              <w:rPr>
                <w:rFonts w:ascii="Times New Roman" w:hAnsi="Times New Roman" w:cs="Times New Roman"/>
                <w:b/>
                <w:color w:val="000000" w:themeColor="text1"/>
              </w:rPr>
              <w:t xml:space="preserve"> sp.</w:t>
            </w:r>
            <w:r w:rsidR="00295D73">
              <w:rPr>
                <w:rFonts w:ascii="Times New Roman" w:hAnsi="Times New Roman" w:cs="Times New Roman"/>
                <w:b/>
                <w:color w:val="000000" w:themeColor="text1"/>
              </w:rPr>
              <w:t xml:space="preserve"> XC6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461" w:type="dxa"/>
            <w:gridSpan w:val="2"/>
            <w:tcBorders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 xml:space="preserve">Morphology </w:t>
            </w:r>
          </w:p>
        </w:tc>
        <w:tc>
          <w:tcPr>
            <w:tcW w:w="2961" w:type="dxa"/>
            <w:tcBorders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Rod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461" w:type="dxa"/>
            <w:gridSpan w:val="2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Color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Yellow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3461" w:type="dxa"/>
            <w:gridSpan w:val="2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Gram staining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3461" w:type="dxa"/>
            <w:gridSpan w:val="2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Motility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461" w:type="dxa"/>
            <w:gridSpan w:val="2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Gelatin hydrolysis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7</w:t>
            </w:r>
          </w:p>
        </w:tc>
        <w:tc>
          <w:tcPr>
            <w:tcW w:w="3461" w:type="dxa"/>
            <w:gridSpan w:val="2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Starch hydrolysis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8</w:t>
            </w:r>
          </w:p>
        </w:tc>
        <w:tc>
          <w:tcPr>
            <w:tcW w:w="3461" w:type="dxa"/>
            <w:gridSpan w:val="2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Catalase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9</w:t>
            </w:r>
          </w:p>
        </w:tc>
        <w:tc>
          <w:tcPr>
            <w:tcW w:w="3461" w:type="dxa"/>
            <w:gridSpan w:val="2"/>
            <w:tcBorders>
              <w:top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Xanthan gum production</w:t>
            </w:r>
          </w:p>
        </w:tc>
        <w:tc>
          <w:tcPr>
            <w:tcW w:w="2961" w:type="dxa"/>
            <w:tcBorders>
              <w:top w:val="nil"/>
              <w:bottom w:val="single" w:sz="4" w:space="0" w:color="auto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bottom w:val="nil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10</w:t>
            </w:r>
          </w:p>
        </w:tc>
        <w:tc>
          <w:tcPr>
            <w:tcW w:w="1730" w:type="dxa"/>
            <w:vMerge w:val="restart"/>
            <w:tcBorders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</w:p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</w:p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Carbon utilization</w:t>
            </w:r>
          </w:p>
        </w:tc>
        <w:tc>
          <w:tcPr>
            <w:tcW w:w="1731" w:type="dxa"/>
            <w:tcBorders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Glucose</w:t>
            </w:r>
          </w:p>
        </w:tc>
        <w:tc>
          <w:tcPr>
            <w:tcW w:w="2961" w:type="dxa"/>
            <w:tcBorders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B3497B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11</w:t>
            </w:r>
          </w:p>
        </w:tc>
        <w:tc>
          <w:tcPr>
            <w:tcW w:w="1730" w:type="dxa"/>
            <w:vMerge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Fructose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3497B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1730" w:type="dxa"/>
            <w:vMerge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3497B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1730" w:type="dxa"/>
            <w:vMerge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Maltose</w:t>
            </w:r>
          </w:p>
        </w:tc>
        <w:tc>
          <w:tcPr>
            <w:tcW w:w="2961" w:type="dxa"/>
            <w:tcBorders>
              <w:top w:val="nil"/>
              <w:bottom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1F6139" w:rsidRPr="00187BED" w:rsidTr="008D5D94">
        <w:trPr>
          <w:jc w:val="center"/>
        </w:trPr>
        <w:tc>
          <w:tcPr>
            <w:tcW w:w="1696" w:type="dxa"/>
            <w:tcBorders>
              <w:top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3497B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1730" w:type="dxa"/>
            <w:tcBorders>
              <w:top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1" w:type="dxa"/>
            <w:tcBorders>
              <w:top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Glycerol</w:t>
            </w:r>
          </w:p>
        </w:tc>
        <w:tc>
          <w:tcPr>
            <w:tcW w:w="2961" w:type="dxa"/>
            <w:tcBorders>
              <w:top w:val="nil"/>
            </w:tcBorders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F6139" w:rsidRPr="00187BED" w:rsidTr="008D5D94">
        <w:trPr>
          <w:jc w:val="center"/>
        </w:trPr>
        <w:tc>
          <w:tcPr>
            <w:tcW w:w="8118" w:type="dxa"/>
            <w:gridSpan w:val="4"/>
          </w:tcPr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 xml:space="preserve">+ = Indicates positive result </w:t>
            </w:r>
          </w:p>
          <w:p w:rsidR="001F6139" w:rsidRPr="00187BED" w:rsidRDefault="001F6139" w:rsidP="008D5D9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87BED">
              <w:rPr>
                <w:rFonts w:ascii="Times New Roman" w:hAnsi="Times New Roman" w:cs="Times New Roman"/>
                <w:color w:val="000000" w:themeColor="text1"/>
              </w:rPr>
              <w:t>- = Indicates negative result</w:t>
            </w:r>
          </w:p>
        </w:tc>
      </w:tr>
    </w:tbl>
    <w:p w:rsidR="001F6139" w:rsidRPr="00187BED" w:rsidRDefault="001F6139" w:rsidP="001F6139">
      <w:pPr>
        <w:spacing w:line="360" w:lineRule="auto"/>
        <w:jc w:val="both"/>
        <w:rPr>
          <w:color w:val="000000" w:themeColor="text1"/>
          <w:lang w:eastAsia="ko-KR"/>
        </w:rPr>
      </w:pPr>
    </w:p>
    <w:p w:rsidR="001F6139" w:rsidRDefault="001F6139" w:rsidP="001F6139">
      <w:pPr>
        <w:spacing w:line="360" w:lineRule="auto"/>
        <w:jc w:val="both"/>
        <w:rPr>
          <w:color w:val="000000" w:themeColor="text1"/>
          <w:lang w:eastAsia="ko-KR"/>
        </w:rPr>
      </w:pPr>
    </w:p>
    <w:p w:rsidR="006866EA" w:rsidRDefault="006866EA" w:rsidP="001F6139">
      <w:pPr>
        <w:spacing w:line="360" w:lineRule="auto"/>
        <w:jc w:val="both"/>
        <w:rPr>
          <w:color w:val="000000" w:themeColor="text1"/>
          <w:lang w:eastAsia="ko-KR"/>
        </w:rPr>
      </w:pPr>
    </w:p>
    <w:p w:rsidR="006866EA" w:rsidRDefault="006866EA" w:rsidP="001F6139">
      <w:pPr>
        <w:spacing w:line="360" w:lineRule="auto"/>
        <w:jc w:val="both"/>
        <w:rPr>
          <w:color w:val="000000" w:themeColor="text1"/>
          <w:lang w:eastAsia="ko-KR"/>
        </w:rPr>
      </w:pPr>
    </w:p>
    <w:sectPr w:rsidR="006866EA" w:rsidSect="005A75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8D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embedSystemFonts/>
  <w:bordersDoNotSurroundHeader/>
  <w:bordersDoNotSurroundFooter/>
  <w:hideSpellingErrors/>
  <w:hideGrammaticalErrors/>
  <w:proofState w:spelling="clean" w:grammar="clean"/>
  <w:stylePaneFormatFilter w:val="3F01"/>
  <w:defaultTabStop w:val="720"/>
  <w:characterSpacingControl w:val="doNotCompress"/>
  <w:compat>
    <w:useFELayout/>
  </w:compat>
  <w:rsids>
    <w:rsidRoot w:val="001F6139"/>
    <w:rsid w:val="00003121"/>
    <w:rsid w:val="00011772"/>
    <w:rsid w:val="000160F4"/>
    <w:rsid w:val="00016DDF"/>
    <w:rsid w:val="0003308C"/>
    <w:rsid w:val="0004037B"/>
    <w:rsid w:val="00040C83"/>
    <w:rsid w:val="00040D7A"/>
    <w:rsid w:val="0004548F"/>
    <w:rsid w:val="00052D88"/>
    <w:rsid w:val="000550E6"/>
    <w:rsid w:val="0007066F"/>
    <w:rsid w:val="00073425"/>
    <w:rsid w:val="00075133"/>
    <w:rsid w:val="00075D0F"/>
    <w:rsid w:val="00082072"/>
    <w:rsid w:val="0008599D"/>
    <w:rsid w:val="00090283"/>
    <w:rsid w:val="00092051"/>
    <w:rsid w:val="000961F4"/>
    <w:rsid w:val="000A2EE4"/>
    <w:rsid w:val="000B3405"/>
    <w:rsid w:val="000C097C"/>
    <w:rsid w:val="000C2878"/>
    <w:rsid w:val="000D138F"/>
    <w:rsid w:val="000E19DE"/>
    <w:rsid w:val="000E67A6"/>
    <w:rsid w:val="000F18AB"/>
    <w:rsid w:val="000F3128"/>
    <w:rsid w:val="000F5241"/>
    <w:rsid w:val="001041EC"/>
    <w:rsid w:val="001122C2"/>
    <w:rsid w:val="001223E0"/>
    <w:rsid w:val="001349BD"/>
    <w:rsid w:val="00150BA4"/>
    <w:rsid w:val="00152462"/>
    <w:rsid w:val="001533E5"/>
    <w:rsid w:val="0016465A"/>
    <w:rsid w:val="00166B74"/>
    <w:rsid w:val="001800BB"/>
    <w:rsid w:val="00184D2D"/>
    <w:rsid w:val="00194BB0"/>
    <w:rsid w:val="00197691"/>
    <w:rsid w:val="001B2EBE"/>
    <w:rsid w:val="001B43C2"/>
    <w:rsid w:val="001C0771"/>
    <w:rsid w:val="001C5FBB"/>
    <w:rsid w:val="001C6076"/>
    <w:rsid w:val="001D3C60"/>
    <w:rsid w:val="001D6803"/>
    <w:rsid w:val="001E7316"/>
    <w:rsid w:val="001F034D"/>
    <w:rsid w:val="001F55DF"/>
    <w:rsid w:val="001F6139"/>
    <w:rsid w:val="00202D3D"/>
    <w:rsid w:val="0020516D"/>
    <w:rsid w:val="00211358"/>
    <w:rsid w:val="0023407C"/>
    <w:rsid w:val="00244808"/>
    <w:rsid w:val="00244D32"/>
    <w:rsid w:val="002452A5"/>
    <w:rsid w:val="00254BC9"/>
    <w:rsid w:val="00261097"/>
    <w:rsid w:val="00262210"/>
    <w:rsid w:val="00273EDC"/>
    <w:rsid w:val="002749CD"/>
    <w:rsid w:val="00280521"/>
    <w:rsid w:val="00284A66"/>
    <w:rsid w:val="00292ADE"/>
    <w:rsid w:val="00295D73"/>
    <w:rsid w:val="00295F76"/>
    <w:rsid w:val="002B3CC9"/>
    <w:rsid w:val="002B4569"/>
    <w:rsid w:val="002C069D"/>
    <w:rsid w:val="002C0E10"/>
    <w:rsid w:val="002C34A9"/>
    <w:rsid w:val="002C49EF"/>
    <w:rsid w:val="002D324A"/>
    <w:rsid w:val="002E054E"/>
    <w:rsid w:val="002E6B5F"/>
    <w:rsid w:val="002F1F0F"/>
    <w:rsid w:val="002F5FB3"/>
    <w:rsid w:val="00317BD7"/>
    <w:rsid w:val="0032030C"/>
    <w:rsid w:val="00326A7D"/>
    <w:rsid w:val="00330889"/>
    <w:rsid w:val="003422F8"/>
    <w:rsid w:val="00344B77"/>
    <w:rsid w:val="00345510"/>
    <w:rsid w:val="00350F71"/>
    <w:rsid w:val="003531C0"/>
    <w:rsid w:val="00355E93"/>
    <w:rsid w:val="00364405"/>
    <w:rsid w:val="00375752"/>
    <w:rsid w:val="00382120"/>
    <w:rsid w:val="00382D46"/>
    <w:rsid w:val="00391D2B"/>
    <w:rsid w:val="00396527"/>
    <w:rsid w:val="00397A26"/>
    <w:rsid w:val="003A0312"/>
    <w:rsid w:val="003A537D"/>
    <w:rsid w:val="003C0BB6"/>
    <w:rsid w:val="003C5F88"/>
    <w:rsid w:val="003E6372"/>
    <w:rsid w:val="003F7935"/>
    <w:rsid w:val="0040286B"/>
    <w:rsid w:val="00431918"/>
    <w:rsid w:val="004328F4"/>
    <w:rsid w:val="00435944"/>
    <w:rsid w:val="0044744D"/>
    <w:rsid w:val="004509F9"/>
    <w:rsid w:val="004520D0"/>
    <w:rsid w:val="004818E5"/>
    <w:rsid w:val="004829C1"/>
    <w:rsid w:val="004939B6"/>
    <w:rsid w:val="004939D9"/>
    <w:rsid w:val="00493F8F"/>
    <w:rsid w:val="004944A5"/>
    <w:rsid w:val="0049715A"/>
    <w:rsid w:val="004977FC"/>
    <w:rsid w:val="004A1576"/>
    <w:rsid w:val="004D687E"/>
    <w:rsid w:val="004E2BA9"/>
    <w:rsid w:val="004E628A"/>
    <w:rsid w:val="004E6324"/>
    <w:rsid w:val="004F4D7E"/>
    <w:rsid w:val="00502C26"/>
    <w:rsid w:val="005078A7"/>
    <w:rsid w:val="00507D2F"/>
    <w:rsid w:val="00510E7F"/>
    <w:rsid w:val="00512C96"/>
    <w:rsid w:val="00520209"/>
    <w:rsid w:val="00522B25"/>
    <w:rsid w:val="00527276"/>
    <w:rsid w:val="0053718E"/>
    <w:rsid w:val="00545D62"/>
    <w:rsid w:val="00547A6F"/>
    <w:rsid w:val="00552146"/>
    <w:rsid w:val="00553256"/>
    <w:rsid w:val="00567D47"/>
    <w:rsid w:val="0057073F"/>
    <w:rsid w:val="0058054B"/>
    <w:rsid w:val="005A1EAE"/>
    <w:rsid w:val="005A758B"/>
    <w:rsid w:val="005B72F8"/>
    <w:rsid w:val="005B75DA"/>
    <w:rsid w:val="005C21A5"/>
    <w:rsid w:val="005C6435"/>
    <w:rsid w:val="005C7668"/>
    <w:rsid w:val="005E5653"/>
    <w:rsid w:val="005E74FC"/>
    <w:rsid w:val="006025EA"/>
    <w:rsid w:val="00611FF1"/>
    <w:rsid w:val="0061397A"/>
    <w:rsid w:val="00620A05"/>
    <w:rsid w:val="0062511E"/>
    <w:rsid w:val="00626F24"/>
    <w:rsid w:val="00630C8E"/>
    <w:rsid w:val="00630F52"/>
    <w:rsid w:val="00634B03"/>
    <w:rsid w:val="00635709"/>
    <w:rsid w:val="00647A76"/>
    <w:rsid w:val="00651704"/>
    <w:rsid w:val="0066381C"/>
    <w:rsid w:val="006722A3"/>
    <w:rsid w:val="0068037C"/>
    <w:rsid w:val="006866EA"/>
    <w:rsid w:val="006A5F36"/>
    <w:rsid w:val="006C52F0"/>
    <w:rsid w:val="006D510A"/>
    <w:rsid w:val="006E5417"/>
    <w:rsid w:val="006E5BD3"/>
    <w:rsid w:val="006F63C1"/>
    <w:rsid w:val="00710F49"/>
    <w:rsid w:val="00716918"/>
    <w:rsid w:val="007173D1"/>
    <w:rsid w:val="0072555A"/>
    <w:rsid w:val="007255CC"/>
    <w:rsid w:val="00730E3A"/>
    <w:rsid w:val="00732AA6"/>
    <w:rsid w:val="00734C39"/>
    <w:rsid w:val="007358DF"/>
    <w:rsid w:val="00745B5E"/>
    <w:rsid w:val="00746006"/>
    <w:rsid w:val="00754889"/>
    <w:rsid w:val="00755C70"/>
    <w:rsid w:val="00761FBB"/>
    <w:rsid w:val="0077624E"/>
    <w:rsid w:val="00784D23"/>
    <w:rsid w:val="007A11BA"/>
    <w:rsid w:val="007B0B3D"/>
    <w:rsid w:val="007C4A8E"/>
    <w:rsid w:val="007D27D7"/>
    <w:rsid w:val="007D360E"/>
    <w:rsid w:val="007E72BA"/>
    <w:rsid w:val="008052CB"/>
    <w:rsid w:val="0081788E"/>
    <w:rsid w:val="0082286A"/>
    <w:rsid w:val="00825DE3"/>
    <w:rsid w:val="00832267"/>
    <w:rsid w:val="00843EE7"/>
    <w:rsid w:val="00847810"/>
    <w:rsid w:val="00854C37"/>
    <w:rsid w:val="00855F41"/>
    <w:rsid w:val="0085709F"/>
    <w:rsid w:val="00864687"/>
    <w:rsid w:val="008653FC"/>
    <w:rsid w:val="0086557C"/>
    <w:rsid w:val="00870930"/>
    <w:rsid w:val="00875656"/>
    <w:rsid w:val="0088616D"/>
    <w:rsid w:val="008873FF"/>
    <w:rsid w:val="00891467"/>
    <w:rsid w:val="00897112"/>
    <w:rsid w:val="008A1C43"/>
    <w:rsid w:val="008A3313"/>
    <w:rsid w:val="008B6CBE"/>
    <w:rsid w:val="008C1B4A"/>
    <w:rsid w:val="008C388E"/>
    <w:rsid w:val="008C6357"/>
    <w:rsid w:val="008E591D"/>
    <w:rsid w:val="008F1798"/>
    <w:rsid w:val="008F180C"/>
    <w:rsid w:val="008F3879"/>
    <w:rsid w:val="00904515"/>
    <w:rsid w:val="00905A91"/>
    <w:rsid w:val="00912494"/>
    <w:rsid w:val="00916DBB"/>
    <w:rsid w:val="009275FC"/>
    <w:rsid w:val="009339D1"/>
    <w:rsid w:val="009429C1"/>
    <w:rsid w:val="00947E7F"/>
    <w:rsid w:val="009568F6"/>
    <w:rsid w:val="00964181"/>
    <w:rsid w:val="00972CF5"/>
    <w:rsid w:val="00981C84"/>
    <w:rsid w:val="009914A6"/>
    <w:rsid w:val="00992D0B"/>
    <w:rsid w:val="009B4426"/>
    <w:rsid w:val="009B4FED"/>
    <w:rsid w:val="009B7AA7"/>
    <w:rsid w:val="009C7983"/>
    <w:rsid w:val="009D15D7"/>
    <w:rsid w:val="009D20A0"/>
    <w:rsid w:val="009D254B"/>
    <w:rsid w:val="009D4C0B"/>
    <w:rsid w:val="009E7D4A"/>
    <w:rsid w:val="009F02A5"/>
    <w:rsid w:val="009F549B"/>
    <w:rsid w:val="00A22318"/>
    <w:rsid w:val="00A27517"/>
    <w:rsid w:val="00A37757"/>
    <w:rsid w:val="00A64248"/>
    <w:rsid w:val="00A642A5"/>
    <w:rsid w:val="00A758F7"/>
    <w:rsid w:val="00A802BE"/>
    <w:rsid w:val="00A9004B"/>
    <w:rsid w:val="00A90977"/>
    <w:rsid w:val="00A91EBD"/>
    <w:rsid w:val="00AA2E39"/>
    <w:rsid w:val="00AC29FE"/>
    <w:rsid w:val="00AE6E1B"/>
    <w:rsid w:val="00B00EFE"/>
    <w:rsid w:val="00B06794"/>
    <w:rsid w:val="00B25D26"/>
    <w:rsid w:val="00B31B4E"/>
    <w:rsid w:val="00B31F28"/>
    <w:rsid w:val="00B3497B"/>
    <w:rsid w:val="00B41783"/>
    <w:rsid w:val="00B56F2A"/>
    <w:rsid w:val="00B61C8A"/>
    <w:rsid w:val="00B87382"/>
    <w:rsid w:val="00BA4EDF"/>
    <w:rsid w:val="00BB04DF"/>
    <w:rsid w:val="00BB13ED"/>
    <w:rsid w:val="00BC3F83"/>
    <w:rsid w:val="00BC49B7"/>
    <w:rsid w:val="00BC5FD4"/>
    <w:rsid w:val="00BC7B84"/>
    <w:rsid w:val="00BD5A84"/>
    <w:rsid w:val="00BF2F43"/>
    <w:rsid w:val="00BF4BC0"/>
    <w:rsid w:val="00BF6582"/>
    <w:rsid w:val="00C01547"/>
    <w:rsid w:val="00C51DA3"/>
    <w:rsid w:val="00C537AB"/>
    <w:rsid w:val="00C54136"/>
    <w:rsid w:val="00C55B5C"/>
    <w:rsid w:val="00C65B35"/>
    <w:rsid w:val="00C73929"/>
    <w:rsid w:val="00C74CA2"/>
    <w:rsid w:val="00C941F9"/>
    <w:rsid w:val="00C951B4"/>
    <w:rsid w:val="00CA4FCB"/>
    <w:rsid w:val="00CA5EE4"/>
    <w:rsid w:val="00CB2E1E"/>
    <w:rsid w:val="00CC697C"/>
    <w:rsid w:val="00CC7EFF"/>
    <w:rsid w:val="00CD69A8"/>
    <w:rsid w:val="00CE3931"/>
    <w:rsid w:val="00CE6B0A"/>
    <w:rsid w:val="00CF5C37"/>
    <w:rsid w:val="00D02BB4"/>
    <w:rsid w:val="00D07A9A"/>
    <w:rsid w:val="00D21AF1"/>
    <w:rsid w:val="00D31EA4"/>
    <w:rsid w:val="00D37C40"/>
    <w:rsid w:val="00D60198"/>
    <w:rsid w:val="00D87F3A"/>
    <w:rsid w:val="00D93D6C"/>
    <w:rsid w:val="00DA2CE2"/>
    <w:rsid w:val="00DA7F6F"/>
    <w:rsid w:val="00DB1EC6"/>
    <w:rsid w:val="00DB5494"/>
    <w:rsid w:val="00DB6261"/>
    <w:rsid w:val="00DC2234"/>
    <w:rsid w:val="00DC6DDC"/>
    <w:rsid w:val="00DC754B"/>
    <w:rsid w:val="00DE77C9"/>
    <w:rsid w:val="00E0057E"/>
    <w:rsid w:val="00E077AA"/>
    <w:rsid w:val="00E131F8"/>
    <w:rsid w:val="00E34C9C"/>
    <w:rsid w:val="00E4774C"/>
    <w:rsid w:val="00E515B0"/>
    <w:rsid w:val="00E522FA"/>
    <w:rsid w:val="00E65108"/>
    <w:rsid w:val="00E702C7"/>
    <w:rsid w:val="00E81986"/>
    <w:rsid w:val="00E96F78"/>
    <w:rsid w:val="00ED59ED"/>
    <w:rsid w:val="00ED63C5"/>
    <w:rsid w:val="00EE1C59"/>
    <w:rsid w:val="00EE2162"/>
    <w:rsid w:val="00EF32DB"/>
    <w:rsid w:val="00F12373"/>
    <w:rsid w:val="00F20C18"/>
    <w:rsid w:val="00F34B81"/>
    <w:rsid w:val="00F35450"/>
    <w:rsid w:val="00F422D4"/>
    <w:rsid w:val="00F43B69"/>
    <w:rsid w:val="00F518F6"/>
    <w:rsid w:val="00F57B47"/>
    <w:rsid w:val="00F65E60"/>
    <w:rsid w:val="00F813D0"/>
    <w:rsid w:val="00F96438"/>
    <w:rsid w:val="00FB6723"/>
    <w:rsid w:val="00FC022E"/>
    <w:rsid w:val="00FC0605"/>
    <w:rsid w:val="00FC0FF4"/>
    <w:rsid w:val="00FC1C11"/>
    <w:rsid w:val="00FE0AED"/>
    <w:rsid w:val="00FE1190"/>
    <w:rsid w:val="00FE712A"/>
    <w:rsid w:val="00FE788C"/>
    <w:rsid w:val="00FF5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758B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F6139"/>
    <w:pPr>
      <w:spacing w:before="100" w:beforeAutospacing="1" w:after="100" w:afterAutospacing="1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139"/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styleId="BalloonText">
    <w:name w:val="Balloon Text"/>
    <w:basedOn w:val="Normal"/>
    <w:link w:val="BalloonTextChar"/>
    <w:rsid w:val="001F61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61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F6139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er%20march\Book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3013685969679276"/>
          <c:y val="5.1784412365121033E-2"/>
          <c:w val="0.81848731272446151"/>
          <c:h val="0.73406423155439104"/>
        </c:manualLayout>
      </c:layout>
      <c:scatterChart>
        <c:scatterStyle val="smoothMarker"/>
        <c:ser>
          <c:idx val="0"/>
          <c:order val="0"/>
          <c:tx>
            <c:strRef>
              <c:f>Sheet1!$B$2</c:f>
              <c:strCache>
                <c:ptCount val="1"/>
                <c:pt idx="0">
                  <c:v>Meat extract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C$3:$C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0000000000000004E-2</c:v>
                  </c:pt>
                  <c:pt idx="2">
                    <c:v>3.0000000000000002E-2</c:v>
                  </c:pt>
                  <c:pt idx="3">
                    <c:v>6.0000000000000005E-2</c:v>
                  </c:pt>
                  <c:pt idx="4">
                    <c:v>9.0000000000000011E-2</c:v>
                  </c:pt>
                  <c:pt idx="5">
                    <c:v>8.0000000000000016E-2</c:v>
                  </c:pt>
                </c:numCache>
              </c:numRef>
            </c:plus>
            <c:minus>
              <c:numRef>
                <c:f>Sheet1!$C$3:$C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0000000000000004E-2</c:v>
                  </c:pt>
                  <c:pt idx="2">
                    <c:v>3.0000000000000002E-2</c:v>
                  </c:pt>
                  <c:pt idx="3">
                    <c:v>6.0000000000000005E-2</c:v>
                  </c:pt>
                  <c:pt idx="4">
                    <c:v>9.0000000000000011E-2</c:v>
                  </c:pt>
                  <c:pt idx="5">
                    <c:v>8.0000000000000016E-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Sheet1!$A$3:$A$8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xVal>
          <c:yVal>
            <c:numRef>
              <c:f>Sheet1!$B$3:$B$8</c:f>
              <c:numCache>
                <c:formatCode>General</c:formatCode>
                <c:ptCount val="6"/>
                <c:pt idx="0">
                  <c:v>1.0000000000000002E-2</c:v>
                </c:pt>
                <c:pt idx="1">
                  <c:v>0.1</c:v>
                </c:pt>
                <c:pt idx="2">
                  <c:v>0.70000000000000007</c:v>
                </c:pt>
                <c:pt idx="3">
                  <c:v>1.8</c:v>
                </c:pt>
                <c:pt idx="4">
                  <c:v>2.1</c:v>
                </c:pt>
                <c:pt idx="5">
                  <c:v>2.299999999999999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D$2</c:f>
              <c:strCache>
                <c:ptCount val="1"/>
                <c:pt idx="0">
                  <c:v>Beaf extract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E$3:$E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0000000000000004E-2</c:v>
                  </c:pt>
                  <c:pt idx="2">
                    <c:v>4.0000000000000008E-2</c:v>
                  </c:pt>
                  <c:pt idx="3">
                    <c:v>2.0000000000000004E-2</c:v>
                  </c:pt>
                  <c:pt idx="4">
                    <c:v>0.1</c:v>
                  </c:pt>
                  <c:pt idx="5">
                    <c:v>8.0000000000000016E-2</c:v>
                  </c:pt>
                </c:numCache>
              </c:numRef>
            </c:plus>
            <c:minus>
              <c:numRef>
                <c:f>Sheet1!$E$3:$E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0000000000000004E-2</c:v>
                  </c:pt>
                  <c:pt idx="2">
                    <c:v>4.0000000000000008E-2</c:v>
                  </c:pt>
                  <c:pt idx="3">
                    <c:v>2.0000000000000004E-2</c:v>
                  </c:pt>
                  <c:pt idx="4">
                    <c:v>0.1</c:v>
                  </c:pt>
                  <c:pt idx="5">
                    <c:v>8.0000000000000016E-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Sheet1!$A$3:$A$8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xVal>
          <c:yVal>
            <c:numRef>
              <c:f>Sheet1!$D$3:$D$8</c:f>
              <c:numCache>
                <c:formatCode>General</c:formatCode>
                <c:ptCount val="6"/>
                <c:pt idx="0">
                  <c:v>1.0000000000000002E-2</c:v>
                </c:pt>
                <c:pt idx="1">
                  <c:v>0.1</c:v>
                </c:pt>
                <c:pt idx="2">
                  <c:v>0.9</c:v>
                </c:pt>
                <c:pt idx="3">
                  <c:v>1.5</c:v>
                </c:pt>
                <c:pt idx="4">
                  <c:v>2.2000000000000002</c:v>
                </c:pt>
                <c:pt idx="5">
                  <c:v>2.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F$2</c:f>
              <c:strCache>
                <c:ptCount val="1"/>
                <c:pt idx="0">
                  <c:v>Peptone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Sheet1!$G$3:$G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2</c:v>
                  </c:pt>
                  <c:pt idx="2">
                    <c:v>0.60000000000000009</c:v>
                  </c:pt>
                  <c:pt idx="3">
                    <c:v>0.30000000000000004</c:v>
                  </c:pt>
                  <c:pt idx="4">
                    <c:v>0.4</c:v>
                  </c:pt>
                  <c:pt idx="5">
                    <c:v>0.2</c:v>
                  </c:pt>
                </c:numCache>
              </c:numRef>
            </c:plus>
            <c:minus>
              <c:numRef>
                <c:f>Sheet1!$G$3:$G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2</c:v>
                  </c:pt>
                  <c:pt idx="2">
                    <c:v>0.60000000000000009</c:v>
                  </c:pt>
                  <c:pt idx="3">
                    <c:v>0.30000000000000004</c:v>
                  </c:pt>
                  <c:pt idx="4">
                    <c:v>0.4</c:v>
                  </c:pt>
                  <c:pt idx="5">
                    <c:v>0.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Sheet1!$A$3:$A$8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xVal>
          <c:yVal>
            <c:numRef>
              <c:f>Sheet1!$F$3:$F$8</c:f>
              <c:numCache>
                <c:formatCode>General</c:formatCode>
                <c:ptCount val="6"/>
                <c:pt idx="0">
                  <c:v>0</c:v>
                </c:pt>
                <c:pt idx="1">
                  <c:v>3.3</c:v>
                </c:pt>
                <c:pt idx="2">
                  <c:v>4.8</c:v>
                </c:pt>
                <c:pt idx="3">
                  <c:v>6.9</c:v>
                </c:pt>
                <c:pt idx="4">
                  <c:v>5.7</c:v>
                </c:pt>
                <c:pt idx="5">
                  <c:v>4.8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H$2</c:f>
              <c:strCache>
                <c:ptCount val="1"/>
                <c:pt idx="0">
                  <c:v>Yeast extract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</c:spPr>
          </c:marker>
          <c:errBars>
            <c:errDir val="y"/>
            <c:errBarType val="both"/>
            <c:errValType val="cust"/>
            <c:plus>
              <c:numRef>
                <c:f>Sheet1!$I$3:$I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4</c:v>
                  </c:pt>
                  <c:pt idx="2">
                    <c:v>0.30000000000000004</c:v>
                  </c:pt>
                  <c:pt idx="3">
                    <c:v>1</c:v>
                  </c:pt>
                  <c:pt idx="4">
                    <c:v>0.8</c:v>
                  </c:pt>
                  <c:pt idx="5">
                    <c:v>0.70000000000000007</c:v>
                  </c:pt>
                </c:numCache>
              </c:numRef>
            </c:plus>
            <c:minus>
              <c:numRef>
                <c:f>Sheet1!$I$3:$I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4</c:v>
                  </c:pt>
                  <c:pt idx="2">
                    <c:v>0.30000000000000004</c:v>
                  </c:pt>
                  <c:pt idx="3">
                    <c:v>1</c:v>
                  </c:pt>
                  <c:pt idx="4">
                    <c:v>0.8</c:v>
                  </c:pt>
                  <c:pt idx="5">
                    <c:v>0.70000000000000007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val val="1"/>
          </c:errBars>
          <c:xVal>
            <c:numRef>
              <c:f>Sheet1!$A$3:$A$8</c:f>
              <c:numCache>
                <c:formatCode>General</c:formatCode>
                <c:ptCount val="6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</c:numCache>
            </c:numRef>
          </c:xVal>
          <c:yVal>
            <c:numRef>
              <c:f>Sheet1!$H$3:$H$8</c:f>
              <c:numCache>
                <c:formatCode>General</c:formatCode>
                <c:ptCount val="6"/>
                <c:pt idx="0">
                  <c:v>0.1</c:v>
                </c:pt>
                <c:pt idx="1">
                  <c:v>5.3</c:v>
                </c:pt>
                <c:pt idx="2">
                  <c:v>8</c:v>
                </c:pt>
                <c:pt idx="3">
                  <c:v>10</c:v>
                </c:pt>
                <c:pt idx="4">
                  <c:v>9.6</c:v>
                </c:pt>
                <c:pt idx="5">
                  <c:v>8</c:v>
                </c:pt>
              </c:numCache>
            </c:numRef>
          </c:yVal>
          <c:smooth val="1"/>
        </c:ser>
        <c:axId val="48772608"/>
        <c:axId val="48774144"/>
      </c:scatterChart>
      <c:valAx>
        <c:axId val="48772608"/>
        <c:scaling>
          <c:orientation val="minMax"/>
          <c:max val="12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</c:title>
        <c:numFmt formatCode="General" sourceLinked="1"/>
        <c:tickLblPos val="nextTo"/>
        <c:crossAx val="48774144"/>
        <c:crosses val="autoZero"/>
        <c:crossBetween val="midCat"/>
        <c:majorUnit val="24"/>
      </c:valAx>
      <c:valAx>
        <c:axId val="4877414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Xanthan gum (g/L)</a:t>
                </a:r>
              </a:p>
            </c:rich>
          </c:tx>
          <c:layout/>
        </c:title>
        <c:numFmt formatCode="General" sourceLinked="1"/>
        <c:tickLblPos val="nextTo"/>
        <c:crossAx val="48772608"/>
        <c:crosses val="autoZero"/>
        <c:crossBetween val="midCat"/>
      </c:valAx>
    </c:plotArea>
    <c:legend>
      <c:legendPos val="t"/>
      <c:layout>
        <c:manualLayout>
          <c:xMode val="edge"/>
          <c:yMode val="edge"/>
          <c:x val="0.14942356265786391"/>
          <c:y val="2.7777777777777922E-2"/>
          <c:w val="0.80057627424565159"/>
          <c:h val="8.3717191601050026E-2"/>
        </c:manualLayout>
      </c:layout>
    </c:legend>
    <c:plotVisOnly val="1"/>
  </c:chart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D507C5-D918-47E9-B0BB-F76B2668C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01</Words>
  <Characters>582</Characters>
  <Application>Microsoft Office Word</Application>
  <DocSecurity>0</DocSecurity>
  <Lines>4</Lines>
  <Paragraphs>1</Paragraphs>
  <ScaleCrop>false</ScaleCrop>
  <Company>Hewlett-Packard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biotechhpu</dc:creator>
  <cp:keywords/>
  <dc:description/>
  <cp:lastModifiedBy>shashibiotechhpu</cp:lastModifiedBy>
  <cp:revision>11</cp:revision>
  <dcterms:created xsi:type="dcterms:W3CDTF">2014-05-03T07:14:00Z</dcterms:created>
  <dcterms:modified xsi:type="dcterms:W3CDTF">2014-12-10T14:58:00Z</dcterms:modified>
</cp:coreProperties>
</file>